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C31F4" w14:textId="77777777" w:rsidR="002475CE" w:rsidRPr="00D62641" w:rsidRDefault="002475CE" w:rsidP="002475CE">
      <w:pPr>
        <w:pStyle w:val="MDPI62BackMatter"/>
        <w:spacing w:before="240"/>
        <w:ind w:left="0"/>
        <w:rPr>
          <w:rFonts w:ascii="Times New Roman" w:hAnsi="Times New Roman"/>
          <w:color w:val="auto"/>
          <w:szCs w:val="18"/>
        </w:rPr>
      </w:pPr>
      <w:r w:rsidRPr="00D62641">
        <w:rPr>
          <w:rFonts w:ascii="Times New Roman" w:hAnsi="Times New Roman"/>
          <w:b/>
          <w:color w:val="auto"/>
          <w:szCs w:val="18"/>
        </w:rPr>
        <w:t>Table S1</w:t>
      </w:r>
      <w:r w:rsidRPr="00D62641">
        <w:rPr>
          <w:rFonts w:ascii="Times New Roman" w:eastAsia="等线" w:hAnsi="Times New Roman"/>
          <w:b/>
          <w:color w:val="auto"/>
          <w:szCs w:val="18"/>
          <w:lang w:eastAsia="zh-CN"/>
        </w:rPr>
        <w:t xml:space="preserve">. </w:t>
      </w:r>
      <w:r w:rsidRPr="00D62641">
        <w:rPr>
          <w:rFonts w:ascii="Times New Roman" w:hAnsi="Times New Roman"/>
          <w:color w:val="auto"/>
          <w:szCs w:val="18"/>
        </w:rPr>
        <w:t xml:space="preserve">Expression of representative DEGs in </w:t>
      </w:r>
      <w:r w:rsidRPr="00D62641">
        <w:rPr>
          <w:rFonts w:ascii="Times New Roman" w:hAnsi="Times New Roman"/>
          <w:i/>
          <w:iCs/>
          <w:color w:val="auto"/>
          <w:szCs w:val="18"/>
        </w:rPr>
        <w:t>Δ</w:t>
      </w:r>
      <w:r w:rsidRPr="00D62641">
        <w:rPr>
          <w:rFonts w:ascii="Times New Roman" w:hAnsi="Times New Roman"/>
          <w:i/>
          <w:color w:val="auto"/>
          <w:szCs w:val="18"/>
        </w:rPr>
        <w:t xml:space="preserve">VpaChn25_0734 </w:t>
      </w:r>
      <w:r w:rsidRPr="00D62641">
        <w:rPr>
          <w:rFonts w:ascii="Times New Roman" w:hAnsi="Times New Roman"/>
          <w:color w:val="auto"/>
          <w:szCs w:val="18"/>
        </w:rPr>
        <w:t xml:space="preserve">mutant by </w:t>
      </w:r>
      <w:r w:rsidR="00ED0A9C" w:rsidRPr="00D62641">
        <w:rPr>
          <w:rFonts w:ascii="Times New Roman" w:eastAsiaTheme="minorEastAsia" w:hAnsi="Times New Roman"/>
          <w:color w:val="auto"/>
          <w:szCs w:val="18"/>
          <w:lang w:eastAsia="zh-CN"/>
        </w:rPr>
        <w:t xml:space="preserve">the </w:t>
      </w:r>
      <w:r w:rsidR="00ED0A9C" w:rsidRPr="00D62641">
        <w:rPr>
          <w:rFonts w:ascii="Times New Roman" w:hAnsi="Times New Roman"/>
          <w:color w:val="auto"/>
          <w:szCs w:val="18"/>
        </w:rPr>
        <w:t>RT-</w:t>
      </w:r>
      <w:r w:rsidRPr="00D62641">
        <w:rPr>
          <w:rFonts w:ascii="Times New Roman" w:hAnsi="Times New Roman"/>
          <w:color w:val="auto"/>
          <w:szCs w:val="18"/>
        </w:rPr>
        <w:t>PCR assay.</w:t>
      </w:r>
    </w:p>
    <w:tbl>
      <w:tblPr>
        <w:tblW w:w="5632" w:type="pct"/>
        <w:jc w:val="center"/>
        <w:tblLook w:val="04A0" w:firstRow="1" w:lastRow="0" w:firstColumn="1" w:lastColumn="0" w:noHBand="0" w:noVBand="1"/>
      </w:tblPr>
      <w:tblGrid>
        <w:gridCol w:w="2038"/>
        <w:gridCol w:w="5091"/>
        <w:gridCol w:w="1261"/>
        <w:gridCol w:w="1209"/>
      </w:tblGrid>
      <w:tr w:rsidR="002475CE" w:rsidRPr="00D62641" w14:paraId="0861BC9A" w14:textId="77777777" w:rsidTr="009C11A5">
        <w:trPr>
          <w:cantSplit/>
          <w:jc w:val="center"/>
        </w:trPr>
        <w:tc>
          <w:tcPr>
            <w:tcW w:w="106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1538C1" w14:textId="77777777" w:rsidR="002475CE" w:rsidRPr="00D62641" w:rsidRDefault="002475CE" w:rsidP="009C11A5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Gene</w:t>
            </w:r>
          </w:p>
        </w:tc>
        <w:tc>
          <w:tcPr>
            <w:tcW w:w="265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2F1927" w14:textId="77777777" w:rsidR="002475CE" w:rsidRPr="00D62641" w:rsidRDefault="002475CE" w:rsidP="009C11A5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Predicted protein</w:t>
            </w:r>
          </w:p>
        </w:tc>
        <w:tc>
          <w:tcPr>
            <w:tcW w:w="12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E4F397" w14:textId="77777777" w:rsidR="002475CE" w:rsidRPr="00D62641" w:rsidRDefault="002475CE" w:rsidP="009C11A5"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Fold change</w:t>
            </w:r>
          </w:p>
        </w:tc>
      </w:tr>
      <w:tr w:rsidR="002475CE" w:rsidRPr="00D62641" w14:paraId="07ED393C" w14:textId="77777777" w:rsidTr="009C11A5">
        <w:trPr>
          <w:cantSplit/>
          <w:jc w:val="center"/>
        </w:trPr>
        <w:tc>
          <w:tcPr>
            <w:tcW w:w="10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8D2422" w14:textId="77777777" w:rsidR="002475CE" w:rsidRPr="00D62641" w:rsidRDefault="002475CE" w:rsidP="009C11A5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265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AFEB11" w14:textId="77777777" w:rsidR="002475CE" w:rsidRPr="00D62641" w:rsidRDefault="002475CE" w:rsidP="009C11A5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9C649" w14:textId="77777777" w:rsidR="002475CE" w:rsidRPr="00D62641" w:rsidRDefault="002475CE" w:rsidP="009C11A5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RNA-Seq.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8D9ED" w14:textId="77777777" w:rsidR="002475CE" w:rsidRPr="00D62641" w:rsidRDefault="002475CE" w:rsidP="009C11A5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RT-PCR</w:t>
            </w:r>
          </w:p>
        </w:tc>
      </w:tr>
      <w:tr w:rsidR="002475CE" w:rsidRPr="00D62641" w14:paraId="360A5156" w14:textId="77777777" w:rsidTr="009C11A5">
        <w:trPr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32B967FF" w14:textId="77777777" w:rsidR="002475CE" w:rsidRPr="00D62641" w:rsidRDefault="002475CE" w:rsidP="009C11A5">
            <w:pPr>
              <w:rPr>
                <w:rFonts w:ascii="Times New Roman" w:hAnsi="Times New Roman"/>
                <w:i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VpaChn25_RS02080</w:t>
            </w:r>
          </w:p>
        </w:tc>
        <w:tc>
          <w:tcPr>
            <w:tcW w:w="2652" w:type="pct"/>
            <w:shd w:val="clear" w:color="auto" w:fill="auto"/>
            <w:vAlign w:val="center"/>
          </w:tcPr>
          <w:p w14:paraId="0DD77A21" w14:textId="77777777" w:rsidR="002475CE" w:rsidRPr="00D62641" w:rsidRDefault="002475CE" w:rsidP="009C11A5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color w:val="auto"/>
                <w:sz w:val="18"/>
                <w:szCs w:val="18"/>
              </w:rPr>
              <w:t>outer membrane channel protein TolC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1E750B53" w14:textId="77777777" w:rsidR="002475CE" w:rsidRPr="00D62641" w:rsidRDefault="002475CE" w:rsidP="009C11A5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color w:val="auto"/>
                <w:sz w:val="18"/>
                <w:szCs w:val="18"/>
              </w:rPr>
              <w:t>4.037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B401FA2" w14:textId="77777777" w:rsidR="002475CE" w:rsidRPr="00D62641" w:rsidRDefault="002475CE" w:rsidP="009C11A5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color w:val="auto"/>
                <w:sz w:val="18"/>
                <w:szCs w:val="18"/>
              </w:rPr>
              <w:t>1.283</w:t>
            </w:r>
          </w:p>
        </w:tc>
      </w:tr>
      <w:tr w:rsidR="002475CE" w:rsidRPr="00D62641" w14:paraId="6FA033CA" w14:textId="77777777" w:rsidTr="009C11A5">
        <w:trPr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44DF0EA8" w14:textId="77777777" w:rsidR="002475CE" w:rsidRPr="00D62641" w:rsidRDefault="002475CE" w:rsidP="009C11A5">
            <w:pPr>
              <w:rPr>
                <w:rFonts w:ascii="Times New Roman" w:hAnsi="Times New Roman"/>
                <w:i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Vpachn25_RS03685</w:t>
            </w:r>
          </w:p>
        </w:tc>
        <w:tc>
          <w:tcPr>
            <w:tcW w:w="2652" w:type="pct"/>
            <w:shd w:val="clear" w:color="auto" w:fill="auto"/>
            <w:vAlign w:val="center"/>
          </w:tcPr>
          <w:p w14:paraId="3C4228A2" w14:textId="77777777" w:rsidR="002475CE" w:rsidRPr="00D62641" w:rsidRDefault="002475CE" w:rsidP="009C11A5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color w:val="auto"/>
                <w:sz w:val="18"/>
                <w:szCs w:val="18"/>
              </w:rPr>
              <w:t>4-(cytidine 5'-diphospho)-2-C-methyl-D-erythritol kinase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511DB461" w14:textId="77777777" w:rsidR="002475CE" w:rsidRPr="00D62641" w:rsidRDefault="002475CE" w:rsidP="009C11A5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color w:val="auto"/>
                <w:sz w:val="18"/>
                <w:szCs w:val="18"/>
              </w:rPr>
              <w:t>2.642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B9DCBCB" w14:textId="77777777" w:rsidR="002475CE" w:rsidRPr="00D62641" w:rsidRDefault="002475CE" w:rsidP="009C11A5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color w:val="auto"/>
                <w:sz w:val="18"/>
                <w:szCs w:val="18"/>
              </w:rPr>
              <w:t>2.194</w:t>
            </w:r>
          </w:p>
        </w:tc>
      </w:tr>
      <w:tr w:rsidR="002475CE" w:rsidRPr="00D62641" w14:paraId="0FAE9465" w14:textId="77777777" w:rsidTr="009C11A5">
        <w:trPr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6FEFAEC3" w14:textId="77777777" w:rsidR="002475CE" w:rsidRPr="00D62641" w:rsidRDefault="002475CE" w:rsidP="009C11A5">
            <w:pPr>
              <w:rPr>
                <w:rFonts w:ascii="Times New Roman" w:hAnsi="Times New Roman"/>
                <w:i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VpaChn25_RS10950</w:t>
            </w:r>
          </w:p>
        </w:tc>
        <w:tc>
          <w:tcPr>
            <w:tcW w:w="2652" w:type="pct"/>
            <w:shd w:val="clear" w:color="auto" w:fill="auto"/>
            <w:vAlign w:val="center"/>
          </w:tcPr>
          <w:p w14:paraId="59105BB6" w14:textId="77777777" w:rsidR="002475CE" w:rsidRPr="00D62641" w:rsidRDefault="002475CE" w:rsidP="009C11A5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color w:val="auto"/>
                <w:sz w:val="18"/>
                <w:szCs w:val="18"/>
              </w:rPr>
              <w:t>flagellar biosynthesis protein FlhF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639B2C1B" w14:textId="77777777" w:rsidR="002475CE" w:rsidRPr="00D62641" w:rsidRDefault="002475CE" w:rsidP="009C11A5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color w:val="auto"/>
                <w:sz w:val="18"/>
                <w:szCs w:val="18"/>
              </w:rPr>
              <w:t>4.115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2F80397" w14:textId="77777777" w:rsidR="002475CE" w:rsidRPr="00D62641" w:rsidRDefault="002475CE" w:rsidP="009C11A5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color w:val="auto"/>
                <w:sz w:val="18"/>
                <w:szCs w:val="18"/>
              </w:rPr>
              <w:t>3.088</w:t>
            </w:r>
          </w:p>
        </w:tc>
      </w:tr>
      <w:tr w:rsidR="002475CE" w:rsidRPr="00D62641" w14:paraId="7C54F77F" w14:textId="77777777" w:rsidTr="009C11A5">
        <w:trPr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377FA6AE" w14:textId="77777777" w:rsidR="002475CE" w:rsidRPr="00D62641" w:rsidRDefault="002475CE" w:rsidP="009C11A5">
            <w:pPr>
              <w:rPr>
                <w:rFonts w:ascii="Times New Roman" w:hAnsi="Times New Roman"/>
                <w:i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VpaChn25_RS11345</w:t>
            </w:r>
          </w:p>
        </w:tc>
        <w:tc>
          <w:tcPr>
            <w:tcW w:w="2652" w:type="pct"/>
            <w:shd w:val="clear" w:color="auto" w:fill="auto"/>
            <w:vAlign w:val="center"/>
          </w:tcPr>
          <w:p w14:paraId="372A3FB2" w14:textId="77777777" w:rsidR="002475CE" w:rsidRPr="00D62641" w:rsidRDefault="002475CE" w:rsidP="009C11A5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color w:val="auto"/>
                <w:sz w:val="18"/>
                <w:szCs w:val="18"/>
              </w:rPr>
              <w:t>isoprenyl transferase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6ADA6B60" w14:textId="77777777" w:rsidR="002475CE" w:rsidRPr="00D62641" w:rsidRDefault="002475CE" w:rsidP="009C11A5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color w:val="auto"/>
                <w:sz w:val="18"/>
                <w:szCs w:val="18"/>
              </w:rPr>
              <w:t>0.829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856284D" w14:textId="77777777" w:rsidR="002475CE" w:rsidRPr="00D62641" w:rsidRDefault="002475CE" w:rsidP="009C11A5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color w:val="auto"/>
                <w:sz w:val="18"/>
                <w:szCs w:val="18"/>
              </w:rPr>
              <w:t>0.430</w:t>
            </w:r>
          </w:p>
        </w:tc>
      </w:tr>
      <w:tr w:rsidR="002475CE" w:rsidRPr="00D62641" w14:paraId="11706A61" w14:textId="77777777" w:rsidTr="009C11A5">
        <w:trPr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62A7C80F" w14:textId="77777777" w:rsidR="002475CE" w:rsidRPr="00D62641" w:rsidRDefault="002475CE" w:rsidP="009C11A5">
            <w:pPr>
              <w:rPr>
                <w:rFonts w:ascii="Times New Roman" w:hAnsi="Times New Roman"/>
                <w:i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Vpachn25_RS13840</w:t>
            </w:r>
          </w:p>
        </w:tc>
        <w:tc>
          <w:tcPr>
            <w:tcW w:w="2652" w:type="pct"/>
            <w:shd w:val="clear" w:color="auto" w:fill="auto"/>
            <w:vAlign w:val="center"/>
          </w:tcPr>
          <w:p w14:paraId="59B2CA47" w14:textId="77777777" w:rsidR="002475CE" w:rsidRPr="00D62641" w:rsidRDefault="002475CE" w:rsidP="009C11A5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color w:val="auto"/>
                <w:sz w:val="18"/>
                <w:szCs w:val="18"/>
              </w:rPr>
              <w:t>UTP--glucose-1-phosphate uridylyltransferase GalU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3B06F609" w14:textId="77777777" w:rsidR="002475CE" w:rsidRPr="00D62641" w:rsidRDefault="002475CE" w:rsidP="009C11A5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color w:val="auto"/>
                <w:sz w:val="18"/>
                <w:szCs w:val="18"/>
              </w:rPr>
              <w:t>0.739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51994DC" w14:textId="77777777" w:rsidR="002475CE" w:rsidRPr="00D62641" w:rsidRDefault="002475CE" w:rsidP="009C11A5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color w:val="auto"/>
                <w:sz w:val="18"/>
                <w:szCs w:val="18"/>
              </w:rPr>
              <w:t>0.426</w:t>
            </w:r>
          </w:p>
        </w:tc>
      </w:tr>
      <w:tr w:rsidR="002475CE" w:rsidRPr="00D62641" w14:paraId="3ED27BB4" w14:textId="77777777" w:rsidTr="009C11A5">
        <w:trPr>
          <w:jc w:val="center"/>
        </w:trPr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ADD665" w14:textId="77777777" w:rsidR="002475CE" w:rsidRPr="00D62641" w:rsidRDefault="002475CE" w:rsidP="009C11A5">
            <w:pPr>
              <w:rPr>
                <w:rFonts w:ascii="Times New Roman" w:hAnsi="Times New Roman"/>
                <w:i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Vpachn25_RS14605</w:t>
            </w:r>
          </w:p>
        </w:tc>
        <w:tc>
          <w:tcPr>
            <w:tcW w:w="26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069B49" w14:textId="77777777" w:rsidR="002475CE" w:rsidRPr="00D62641" w:rsidRDefault="002475CE" w:rsidP="009C11A5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color w:val="auto"/>
                <w:sz w:val="18"/>
                <w:szCs w:val="18"/>
              </w:rPr>
              <w:t>6-phosphofructokinase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801B02" w14:textId="77777777" w:rsidR="002475CE" w:rsidRPr="00D62641" w:rsidRDefault="002475CE" w:rsidP="009C11A5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color w:val="auto"/>
                <w:sz w:val="18"/>
                <w:szCs w:val="18"/>
              </w:rPr>
              <w:t>0.630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98ED40" w14:textId="77777777" w:rsidR="002475CE" w:rsidRPr="00D62641" w:rsidRDefault="002475CE" w:rsidP="009C11A5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62641">
              <w:rPr>
                <w:rFonts w:ascii="Times New Roman" w:hAnsi="Times New Roman"/>
                <w:color w:val="auto"/>
                <w:sz w:val="18"/>
                <w:szCs w:val="18"/>
              </w:rPr>
              <w:t>0.582</w:t>
            </w:r>
          </w:p>
        </w:tc>
      </w:tr>
    </w:tbl>
    <w:p w14:paraId="2BE07EDC" w14:textId="77777777" w:rsidR="004D12D1" w:rsidRPr="00D62641" w:rsidRDefault="004D12D1">
      <w:pPr>
        <w:rPr>
          <w:rFonts w:ascii="Times New Roman" w:hAnsi="Times New Roman"/>
        </w:rPr>
      </w:pPr>
    </w:p>
    <w:sectPr w:rsidR="004D12D1" w:rsidRPr="00D62641" w:rsidSect="004D1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37991" w14:textId="77777777" w:rsidR="00287EC0" w:rsidRDefault="00287EC0" w:rsidP="00ED0A9C">
      <w:pPr>
        <w:spacing w:line="240" w:lineRule="auto"/>
      </w:pPr>
      <w:r>
        <w:separator/>
      </w:r>
    </w:p>
  </w:endnote>
  <w:endnote w:type="continuationSeparator" w:id="0">
    <w:p w14:paraId="32281D38" w14:textId="77777777" w:rsidR="00287EC0" w:rsidRDefault="00287EC0" w:rsidP="00ED0A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A0293" w14:textId="77777777" w:rsidR="00287EC0" w:rsidRDefault="00287EC0" w:rsidP="00ED0A9C">
      <w:pPr>
        <w:spacing w:line="240" w:lineRule="auto"/>
      </w:pPr>
      <w:r>
        <w:separator/>
      </w:r>
    </w:p>
  </w:footnote>
  <w:footnote w:type="continuationSeparator" w:id="0">
    <w:p w14:paraId="0A4A3EB6" w14:textId="77777777" w:rsidR="00287EC0" w:rsidRDefault="00287EC0" w:rsidP="00ED0A9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75CE"/>
    <w:rsid w:val="000520D0"/>
    <w:rsid w:val="002475CE"/>
    <w:rsid w:val="00287EC0"/>
    <w:rsid w:val="00381C3D"/>
    <w:rsid w:val="004D12D1"/>
    <w:rsid w:val="00664727"/>
    <w:rsid w:val="00BE58F1"/>
    <w:rsid w:val="00D62641"/>
    <w:rsid w:val="00E85453"/>
    <w:rsid w:val="00ED0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977885"/>
  <w15:docId w15:val="{06AE047B-C9D7-45FA-9065-B83E9E3A4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75CE"/>
    <w:pPr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62BackMatter">
    <w:name w:val="MDPI_6.2_BackMatter"/>
    <w:qFormat/>
    <w:rsid w:val="002475CE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styleId="a3">
    <w:name w:val="header"/>
    <w:basedOn w:val="a"/>
    <w:link w:val="a4"/>
    <w:uiPriority w:val="99"/>
    <w:unhideWhenUsed/>
    <w:rsid w:val="00ED0A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0A9C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0A9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0A9C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hipin haiyang</cp:lastModifiedBy>
  <cp:revision>4</cp:revision>
  <dcterms:created xsi:type="dcterms:W3CDTF">2021-09-15T13:43:00Z</dcterms:created>
  <dcterms:modified xsi:type="dcterms:W3CDTF">2021-11-29T07:53:00Z</dcterms:modified>
</cp:coreProperties>
</file>